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577" w:rsidRPr="0055236C" w:rsidRDefault="00480577" w:rsidP="00480577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5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Pr="0055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80577">
        <w:rPr>
          <w:rFonts w:ascii="Times New Roman" w:hAnsi="Times New Roman" w:cs="Times New Roman"/>
          <w:color w:val="000000" w:themeColor="text1"/>
          <w:sz w:val="24"/>
          <w:szCs w:val="24"/>
        </w:rPr>
        <w:t>Bootstrap samples fo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69A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>ean net costs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bookmarkStart w:id="0" w:name="_GoBack"/>
      <w:bookmarkEnd w:id="0"/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due to </w:t>
      </w:r>
      <w:r w:rsidRPr="00766CA7">
        <w:rPr>
          <w:rFonts w:ascii="Times New Roman" w:hAnsi="Times New Roman"/>
          <w:color w:val="000000" w:themeColor="text1"/>
          <w:sz w:val="24"/>
          <w:szCs w:val="24"/>
        </w:rPr>
        <w:t>esophageal adenocarcinoma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service category and phase of care, </w:t>
      </w:r>
      <w:r w:rsidRPr="00766CA7">
        <w:rPr>
          <w:rFonts w:ascii="Times New Roman" w:hAnsi="Times New Roman"/>
          <w:color w:val="000000" w:themeColor="text1"/>
          <w:sz w:val="24"/>
          <w:szCs w:val="24"/>
        </w:rPr>
        <w:t>2003-2011</w:t>
      </w: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480577" w:rsidRPr="00766CA7" w:rsidTr="00E346A8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</w:tcPr>
          <w:p w:rsidR="00480577" w:rsidRPr="00766CA7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vice category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Phas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ing Care Phas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l Phase</w:t>
            </w:r>
          </w:p>
        </w:tc>
      </w:tr>
      <w:tr w:rsidR="00480577" w:rsidRPr="00766CA7" w:rsidTr="00E346A8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80577" w:rsidRPr="00766CA7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</w:tcPr>
          <w:p w:rsidR="00480577" w:rsidRPr="00E3146B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top w:val="nil"/>
              <w:left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 visits</w:t>
            </w:r>
          </w:p>
        </w:tc>
        <w:tc>
          <w:tcPr>
            <w:tcW w:w="1000" w:type="pct"/>
            <w:tcBorders>
              <w:top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1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1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55 ($148–$162)</w:t>
            </w:r>
          </w:p>
        </w:tc>
        <w:tc>
          <w:tcPr>
            <w:tcW w:w="1000" w:type="pct"/>
            <w:tcBorders>
              <w:top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7 ($109–$125)</w:t>
            </w:r>
          </w:p>
        </w:tc>
        <w:tc>
          <w:tcPr>
            <w:tcW w:w="1000" w:type="pct"/>
            <w:tcBorders>
              <w:top w:val="nil"/>
              <w:right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1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1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department visits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188–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7 ($16–$18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 ($8–$11)</w:t>
            </w:r>
          </w:p>
        </w:tc>
        <w:tc>
          <w:tcPr>
            <w:tcW w:w="1000" w:type="pct"/>
            <w:tcBorders>
              <w:right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8 ($186–$230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e-day surgery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79 ($164–$193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9 ($27–$31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7 ($24–$30)</w:t>
            </w:r>
          </w:p>
        </w:tc>
        <w:tc>
          <w:tcPr>
            <w:tcW w:w="1000" w:type="pct"/>
            <w:tcBorders>
              <w:right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153–$182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atient hospitalization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5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5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55 (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494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296–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right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4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5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7 ($190–$225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6 ($41–$51)</w:t>
            </w:r>
          </w:p>
        </w:tc>
        <w:tc>
          <w:tcPr>
            <w:tcW w:w="1000" w:type="pct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2 ($14–$30)</w:t>
            </w:r>
          </w:p>
        </w:tc>
        <w:tc>
          <w:tcPr>
            <w:tcW w:w="1000" w:type="pct"/>
            <w:tcBorders>
              <w:right w:val="nil"/>
            </w:tcBorders>
          </w:tcPr>
          <w:p w:rsidR="00480577" w:rsidRPr="008866C4" w:rsidRDefault="00480577" w:rsidP="009B48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24 ($20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240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left w:val="nil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 care</w:t>
            </w:r>
          </w:p>
        </w:tc>
        <w:tc>
          <w:tcPr>
            <w:tcW w:w="1000" w:type="pct"/>
            <w:tcBorders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79 ($450 –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9 ($72–$86)</w:t>
            </w:r>
          </w:p>
        </w:tc>
        <w:tc>
          <w:tcPr>
            <w:tcW w:w="1000" w:type="pct"/>
            <w:tcBorders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7 ($39–$55)</w:t>
            </w:r>
          </w:p>
        </w:tc>
        <w:tc>
          <w:tcPr>
            <w:tcW w:w="1000" w:type="pct"/>
            <w:tcBorders>
              <w:bottom w:val="nil"/>
              <w:right w:val="nil"/>
            </w:tcBorders>
          </w:tcPr>
          <w:p w:rsidR="00480577" w:rsidRPr="008866C4" w:rsidRDefault="00480577" w:rsidP="009B4841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49 ($42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ing car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32 (-$47– -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7 (-$11– -$2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8 (-$25– -$12)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3 (-$15–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term car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480577" w:rsidRPr="008866C4" w:rsidRDefault="00480577" w:rsidP="0045038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4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 -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11 (-$17– -$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24 (-$33– -$15)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$15–$16)</w:t>
            </w:r>
          </w:p>
        </w:tc>
      </w:tr>
      <w:tr w:rsidR="00480577" w:rsidRPr="00FD4234" w:rsidTr="00E346A8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80577" w:rsidRPr="00E3146B" w:rsidRDefault="00480577" w:rsidP="0048057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net costs 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$8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9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955–$1,</w:t>
            </w:r>
            <w:r w:rsidR="00450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80577" w:rsidRPr="008866C4" w:rsidRDefault="00480577" w:rsidP="0048057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8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–$9,</w:t>
            </w:r>
            <w:r w:rsidR="009B4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480577" w:rsidRPr="00806C90" w:rsidRDefault="001C69A0" w:rsidP="0048057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mber of resamples: 1000. </w:t>
      </w:r>
      <w:r w:rsidR="00480577" w:rsidRPr="00806C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t costs of care due to </w:t>
      </w:r>
      <w:r w:rsidR="00480577" w:rsidRPr="00806C90">
        <w:rPr>
          <w:rFonts w:ascii="Times New Roman" w:hAnsi="Times New Roman"/>
          <w:color w:val="000000" w:themeColor="text1"/>
          <w:sz w:val="20"/>
          <w:szCs w:val="20"/>
        </w:rPr>
        <w:t>esophageal adenocarcinoma</w:t>
      </w:r>
      <w:r w:rsidR="00480577" w:rsidRPr="00806C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generated using generalized estimating equations.</w:t>
      </w:r>
      <w:r w:rsidR="00480577" w:rsidRPr="00FD42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80577" w:rsidRPr="00FD423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="00480577" w:rsidRPr="00FD42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health </w:t>
      </w:r>
      <w:r w:rsidR="0048057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 costs </w:t>
      </w:r>
      <w:proofErr w:type="gramStart"/>
      <w:r w:rsidR="00480577">
        <w:rPr>
          <w:rFonts w:ascii="Times New Roman" w:hAnsi="Times New Roman" w:cs="Times New Roman"/>
          <w:color w:val="000000" w:themeColor="text1"/>
          <w:sz w:val="20"/>
          <w:szCs w:val="20"/>
        </w:rPr>
        <w:t>are expressed</w:t>
      </w:r>
      <w:proofErr w:type="gramEnd"/>
      <w:r w:rsidR="0048057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2016</w:t>
      </w:r>
      <w:r w:rsidR="00480577" w:rsidRPr="00FD42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80577">
        <w:rPr>
          <w:rFonts w:ascii="Times New Roman" w:hAnsi="Times New Roman" w:cs="Times New Roman"/>
          <w:color w:val="000000" w:themeColor="text1"/>
          <w:sz w:val="20"/>
          <w:szCs w:val="20"/>
        </w:rPr>
        <w:t>Canadian</w:t>
      </w:r>
      <w:r w:rsidR="00480577" w:rsidRPr="00FD42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llars per 30 patient-days. </w:t>
      </w:r>
      <w:r w:rsidR="00480577" w:rsidRPr="00806C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, </w:t>
      </w:r>
      <w:r w:rsidR="00480577" w:rsidRPr="00806C90">
        <w:rPr>
          <w:rFonts w:ascii="Times New Roman" w:hAnsi="Times New Roman"/>
          <w:color w:val="000000" w:themeColor="text1"/>
          <w:sz w:val="20"/>
          <w:szCs w:val="20"/>
        </w:rPr>
        <w:t>esophageal adenocarcinoma</w:t>
      </w:r>
      <w:r w:rsidR="00480577" w:rsidRPr="00806C90">
        <w:rPr>
          <w:rFonts w:ascii="Times New Roman" w:hAnsi="Times New Roman" w:cs="Times New Roman"/>
          <w:color w:val="000000" w:themeColor="text1"/>
          <w:sz w:val="20"/>
          <w:szCs w:val="20"/>
        </w:rPr>
        <w:t>; CI, confidence intervals.</w:t>
      </w:r>
    </w:p>
    <w:p w:rsidR="00EF4B87" w:rsidRDefault="00EF4B87"/>
    <w:sectPr w:rsidR="00EF4B87" w:rsidSect="004805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577"/>
    <w:rsid w:val="001C69A0"/>
    <w:rsid w:val="00434F4E"/>
    <w:rsid w:val="00450388"/>
    <w:rsid w:val="00480577"/>
    <w:rsid w:val="009B4841"/>
    <w:rsid w:val="00EE00C7"/>
    <w:rsid w:val="00EF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23B88"/>
  <w15:chartTrackingRefBased/>
  <w15:docId w15:val="{9394049A-5CDB-4CEA-A21D-634F716B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57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</dc:creator>
  <cp:keywords/>
  <dc:description/>
  <cp:lastModifiedBy>Rosie</cp:lastModifiedBy>
  <cp:revision>2</cp:revision>
  <dcterms:created xsi:type="dcterms:W3CDTF">2018-05-16T19:00:00Z</dcterms:created>
  <dcterms:modified xsi:type="dcterms:W3CDTF">2018-05-16T20:25:00Z</dcterms:modified>
</cp:coreProperties>
</file>